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F1B6F" w14:textId="77777777" w:rsidR="00366703" w:rsidRDefault="00366703" w:rsidP="00366703">
      <w:pPr>
        <w:pStyle w:val="Heading1"/>
        <w:jc w:val="center"/>
      </w:pPr>
      <w:r>
        <w:t>Supplementary File</w:t>
      </w:r>
    </w:p>
    <w:p w14:paraId="5B2C1E34" w14:textId="77777777" w:rsidR="00366703" w:rsidRPr="00216E3A" w:rsidRDefault="00366703" w:rsidP="00366703"/>
    <w:p w14:paraId="468FA986" w14:textId="77777777" w:rsidR="00366703" w:rsidRDefault="00366703" w:rsidP="00366703">
      <w:pPr>
        <w:pStyle w:val="Heading2"/>
      </w:pPr>
      <w:r>
        <w:rPr>
          <w:color w:val="auto"/>
        </w:rPr>
        <w:t>Figure</w:t>
      </w:r>
      <w:r w:rsidRPr="00C175F1">
        <w:rPr>
          <w:color w:val="auto"/>
        </w:rPr>
        <w:t xml:space="preserve"> </w:t>
      </w:r>
      <w:r>
        <w:rPr>
          <w:color w:val="auto"/>
        </w:rPr>
        <w:t>S1:</w:t>
      </w:r>
      <w:r w:rsidRPr="00934929">
        <w:t xml:space="preserve"> </w:t>
      </w:r>
      <w:r>
        <w:t>C</w:t>
      </w:r>
      <w:r w:rsidRPr="00844F47">
        <w:t>onceptual model and</w:t>
      </w:r>
      <w:r>
        <w:t xml:space="preserve"> mapping of</w:t>
      </w:r>
      <w:r w:rsidRPr="00844F47">
        <w:t xml:space="preserve"> underlying theories</w:t>
      </w:r>
    </w:p>
    <w:p w14:paraId="10676475" w14:textId="77777777" w:rsidR="00366703" w:rsidRPr="00216E3A" w:rsidRDefault="00366703" w:rsidP="00366703"/>
    <w:p w14:paraId="698589C2" w14:textId="77777777" w:rsidR="00366703" w:rsidRPr="00844F47" w:rsidRDefault="00366703" w:rsidP="00366703">
      <w:r>
        <w:rPr>
          <w:noProof/>
        </w:rPr>
        <w:drawing>
          <wp:inline distT="0" distB="0" distL="0" distR="0" wp14:anchorId="20A3EAED" wp14:editId="4B7851DA">
            <wp:extent cx="5943600" cy="23279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2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2CC97" w14:textId="77777777" w:rsidR="00366703" w:rsidRDefault="00366703" w:rsidP="00366703"/>
    <w:p w14:paraId="5D6F9306" w14:textId="77777777" w:rsidR="00366703" w:rsidRDefault="00366703" w:rsidP="00366703">
      <w:pPr>
        <w:pStyle w:val="Heading2"/>
      </w:pPr>
    </w:p>
    <w:p w14:paraId="1C6822AD" w14:textId="77777777" w:rsidR="00366703" w:rsidRDefault="00366703" w:rsidP="00366703"/>
    <w:p w14:paraId="620703FD" w14:textId="77777777" w:rsidR="00366703" w:rsidRDefault="00366703" w:rsidP="00366703"/>
    <w:p w14:paraId="4230E324" w14:textId="77777777" w:rsidR="00366703" w:rsidRDefault="00366703" w:rsidP="00366703"/>
    <w:p w14:paraId="6886BAEF" w14:textId="78E81E8C" w:rsidR="00366703" w:rsidRDefault="00366703" w:rsidP="00366703"/>
    <w:p w14:paraId="7BE8D85E" w14:textId="2EC18390" w:rsidR="00366703" w:rsidRDefault="00366703" w:rsidP="00366703"/>
    <w:p w14:paraId="50E0F710" w14:textId="61731327" w:rsidR="00366703" w:rsidRDefault="00366703" w:rsidP="00366703"/>
    <w:p w14:paraId="16B2A00E" w14:textId="5DB2E73E" w:rsidR="00366703" w:rsidRDefault="00366703" w:rsidP="00366703"/>
    <w:p w14:paraId="335E0B2B" w14:textId="39DF3BB3" w:rsidR="00366703" w:rsidRDefault="00366703" w:rsidP="00366703"/>
    <w:p w14:paraId="44021C04" w14:textId="1FF9A510" w:rsidR="00366703" w:rsidRDefault="00366703" w:rsidP="00366703"/>
    <w:p w14:paraId="473E27F6" w14:textId="368FD758" w:rsidR="00366703" w:rsidRDefault="00366703" w:rsidP="00366703"/>
    <w:p w14:paraId="47450FAE" w14:textId="3F774F57" w:rsidR="00366703" w:rsidRDefault="00366703" w:rsidP="00366703"/>
    <w:p w14:paraId="5F2BA13C" w14:textId="77777777" w:rsidR="00366703" w:rsidRDefault="00366703" w:rsidP="00366703"/>
    <w:p w14:paraId="13BE6162" w14:textId="77777777" w:rsidR="00366703" w:rsidRDefault="00366703" w:rsidP="00366703"/>
    <w:p w14:paraId="09AA9810" w14:textId="77777777" w:rsidR="00366703" w:rsidRPr="00C175F1" w:rsidRDefault="00366703" w:rsidP="00366703">
      <w:pPr>
        <w:pStyle w:val="Heading2"/>
        <w:jc w:val="both"/>
        <w:rPr>
          <w:color w:val="auto"/>
        </w:rPr>
      </w:pPr>
      <w:r>
        <w:rPr>
          <w:color w:val="auto"/>
        </w:rPr>
        <w:lastRenderedPageBreak/>
        <w:t xml:space="preserve">Table S1: </w:t>
      </w:r>
      <w:r w:rsidRPr="00934929">
        <w:rPr>
          <w:color w:val="auto"/>
        </w:rPr>
        <w:t>Associations between depression, anxiety symptoms and HIV outcomes at the next visit</w:t>
      </w:r>
      <w:r>
        <w:rPr>
          <w:color w:val="auto"/>
        </w:rPr>
        <w:t>, taking into account the effect modification by time</w:t>
      </w:r>
      <w:r w:rsidRPr="00934929">
        <w:rPr>
          <w:color w:val="auto"/>
        </w:rPr>
        <w:t xml:space="preserve"> (Models with interaction terms)</w:t>
      </w:r>
    </w:p>
    <w:tbl>
      <w:tblPr>
        <w:tblW w:w="10340" w:type="dxa"/>
        <w:tblLook w:val="04A0" w:firstRow="1" w:lastRow="0" w:firstColumn="1" w:lastColumn="0" w:noHBand="0" w:noVBand="1"/>
      </w:tblPr>
      <w:tblGrid>
        <w:gridCol w:w="4502"/>
        <w:gridCol w:w="607"/>
        <w:gridCol w:w="1129"/>
        <w:gridCol w:w="1028"/>
        <w:gridCol w:w="607"/>
        <w:gridCol w:w="1129"/>
        <w:gridCol w:w="1028"/>
        <w:gridCol w:w="310"/>
      </w:tblGrid>
      <w:tr w:rsidR="00366703" w:rsidRPr="00C175F1" w14:paraId="2078BE47" w14:textId="77777777" w:rsidTr="003A3CEC">
        <w:trPr>
          <w:trHeight w:val="300"/>
        </w:trPr>
        <w:tc>
          <w:tcPr>
            <w:tcW w:w="10340" w:type="dxa"/>
            <w:gridSpan w:val="8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5EC6" w14:textId="77777777" w:rsidR="00366703" w:rsidRPr="00C175F1" w:rsidRDefault="00366703" w:rsidP="003A3CEC">
            <w:pPr>
              <w:pStyle w:val="Heading2"/>
              <w:rPr>
                <w:rFonts w:ascii="Calibri" w:eastAsia="Times New Roman" w:hAnsi="Calibri" w:cs="Calibri"/>
                <w:b/>
                <w:bCs/>
                <w:color w:val="auto"/>
                <w:sz w:val="22"/>
                <w:szCs w:val="22"/>
              </w:rPr>
            </w:pPr>
            <w:r w:rsidRPr="00C175F1">
              <w:rPr>
                <w:rFonts w:ascii="Calibri" w:eastAsia="Times New Roman" w:hAnsi="Calibri" w:cs="Calibri"/>
                <w:b/>
                <w:bCs/>
                <w:color w:val="auto"/>
                <w:sz w:val="22"/>
                <w:szCs w:val="22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auto"/>
                <w:sz w:val="22"/>
                <w:szCs w:val="22"/>
              </w:rPr>
              <w:t>S1.</w:t>
            </w:r>
            <w:r w:rsidRPr="00C175F1">
              <w:rPr>
                <w:rFonts w:ascii="Calibri" w:eastAsia="Times New Roman" w:hAnsi="Calibri" w:cs="Calibri"/>
                <w:b/>
                <w:bCs/>
                <w:color w:val="auto"/>
                <w:sz w:val="22"/>
                <w:szCs w:val="22"/>
              </w:rPr>
              <w:t xml:space="preserve"> Associations between depression, anxiety symptoms and HIV outcomes at the next visit¹</w:t>
            </w:r>
          </w:p>
        </w:tc>
      </w:tr>
      <w:tr w:rsidR="00366703" w:rsidRPr="00C4014D" w14:paraId="6EDD3A13" w14:textId="77777777" w:rsidTr="003A3CEC">
        <w:trPr>
          <w:gridAfter w:val="1"/>
          <w:wAfter w:w="310" w:type="dxa"/>
          <w:trHeight w:val="300"/>
        </w:trPr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7672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64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4C649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iral supression²</w:t>
            </w:r>
          </w:p>
        </w:tc>
        <w:tc>
          <w:tcPr>
            <w:tcW w:w="2764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7B451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RT adherence³</w:t>
            </w:r>
          </w:p>
        </w:tc>
      </w:tr>
      <w:tr w:rsidR="00366703" w:rsidRPr="00C4014D" w14:paraId="408746D1" w14:textId="77777777" w:rsidTr="003A3CEC">
        <w:trPr>
          <w:gridAfter w:val="1"/>
          <w:wAfter w:w="310" w:type="dxa"/>
          <w:trHeight w:val="290"/>
        </w:trPr>
        <w:tc>
          <w:tcPr>
            <w:tcW w:w="4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9E303" w14:textId="77777777" w:rsidR="00366703" w:rsidRPr="00C4014D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6CA85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401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RR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447C1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7F45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C50D6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401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RR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5E242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C083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s</w:t>
            </w:r>
          </w:p>
        </w:tc>
      </w:tr>
      <w:tr w:rsidR="00366703" w:rsidRPr="00C4014D" w14:paraId="4DC34B9F" w14:textId="77777777" w:rsidTr="003A3CEC">
        <w:trPr>
          <w:gridAfter w:val="1"/>
          <w:wAfter w:w="310" w:type="dxa"/>
          <w:trHeight w:val="290"/>
        </w:trPr>
        <w:tc>
          <w:tcPr>
            <w:tcW w:w="100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A8FA" w14:textId="77777777" w:rsidR="00366703" w:rsidRPr="00C4014D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in predictor: Depression symptoms</w:t>
            </w:r>
          </w:p>
        </w:tc>
      </w:tr>
      <w:tr w:rsidR="00366703" w:rsidRPr="00C4014D" w14:paraId="6350EDE3" w14:textId="77777777" w:rsidTr="003A3CEC">
        <w:trPr>
          <w:gridAfter w:val="1"/>
          <w:wAfter w:w="310" w:type="dxa"/>
          <w:trHeight w:val="580"/>
        </w:trPr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8F391" w14:textId="77777777" w:rsidR="00366703" w:rsidRPr="00C4014D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pression symptoms (at the previous timepoint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F598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7B9F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-1.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4D76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ABBE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65E1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-0.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11A6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2</w:t>
            </w:r>
          </w:p>
        </w:tc>
      </w:tr>
      <w:tr w:rsidR="00366703" w:rsidRPr="00C4014D" w14:paraId="1BBAD33D" w14:textId="77777777" w:rsidTr="003A3CEC">
        <w:trPr>
          <w:gridAfter w:val="1"/>
          <w:wAfter w:w="310" w:type="dxa"/>
          <w:trHeight w:val="290"/>
        </w:trPr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FC7A" w14:textId="77777777" w:rsidR="00366703" w:rsidRPr="00C4014D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 (of outcome assessment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9415" w14:textId="77777777" w:rsidR="00366703" w:rsidRPr="00C4014D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D992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9E45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6395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0C8A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F9ED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66703" w:rsidRPr="00C4014D" w14:paraId="4AB3D4D5" w14:textId="77777777" w:rsidTr="003A3CEC">
        <w:trPr>
          <w:gridAfter w:val="1"/>
          <w:wAfter w:w="310" w:type="dxa"/>
          <w:trHeight w:val="290"/>
        </w:trPr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9257" w14:textId="77777777" w:rsidR="00366703" w:rsidRPr="00C4014D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3-month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02E0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1B18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721C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88E5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822B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A8AD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*</w:t>
            </w:r>
          </w:p>
        </w:tc>
      </w:tr>
      <w:tr w:rsidR="00366703" w:rsidRPr="00C4014D" w14:paraId="6774BFD8" w14:textId="77777777" w:rsidTr="003A3CEC">
        <w:trPr>
          <w:gridAfter w:val="1"/>
          <w:wAfter w:w="310" w:type="dxa"/>
          <w:trHeight w:val="290"/>
        </w:trPr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BD01" w14:textId="77777777" w:rsidR="00366703" w:rsidRPr="00C4014D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6-month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B019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75BD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-1.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B884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664F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D40B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-0.9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80B0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366703" w:rsidRPr="00C4014D" w14:paraId="5FC73833" w14:textId="77777777" w:rsidTr="003A3CEC">
        <w:trPr>
          <w:gridAfter w:val="1"/>
          <w:wAfter w:w="310" w:type="dxa"/>
          <w:trHeight w:val="290"/>
        </w:trPr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AE7E" w14:textId="77777777" w:rsidR="00366703" w:rsidRPr="00C4014D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12-month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D644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B4EA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-1.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300D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41A9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A931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-1.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8A80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366703" w:rsidRPr="00C4014D" w14:paraId="2333638D" w14:textId="77777777" w:rsidTr="003A3CEC">
        <w:trPr>
          <w:gridAfter w:val="1"/>
          <w:wAfter w:w="310" w:type="dxa"/>
          <w:trHeight w:val="290"/>
        </w:trPr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E559" w14:textId="77777777" w:rsidR="00366703" w:rsidRPr="00C4014D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action term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8BF5" w14:textId="77777777" w:rsidR="00366703" w:rsidRPr="00C4014D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FCF6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43BB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3905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57B9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250F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66703" w:rsidRPr="00C4014D" w14:paraId="6AE1EEDA" w14:textId="77777777" w:rsidTr="003A3CEC">
        <w:trPr>
          <w:gridAfter w:val="1"/>
          <w:wAfter w:w="310" w:type="dxa"/>
          <w:trHeight w:val="290"/>
        </w:trPr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ED6C" w14:textId="77777777" w:rsidR="00366703" w:rsidRPr="00C4014D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epression symptoms x 6-month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E980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C638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-1.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096B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14C0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0383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-1.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7270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366703" w:rsidRPr="00C4014D" w14:paraId="11D8427F" w14:textId="77777777" w:rsidTr="003A3CEC">
        <w:trPr>
          <w:gridAfter w:val="1"/>
          <w:wAfter w:w="310" w:type="dxa"/>
          <w:trHeight w:val="290"/>
        </w:trPr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1BED" w14:textId="77777777" w:rsidR="00366703" w:rsidRPr="00C4014D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epression symptoms x 12-month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4152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A1C3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-1.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6771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3D55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B349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-1.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9CFC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366703" w:rsidRPr="00C4014D" w14:paraId="4091B238" w14:textId="77777777" w:rsidTr="003A3CEC">
        <w:trPr>
          <w:gridAfter w:val="1"/>
          <w:wAfter w:w="310" w:type="dxa"/>
          <w:trHeight w:val="290"/>
        </w:trPr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BB889" w14:textId="77777777" w:rsidR="00366703" w:rsidRPr="00C4014D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Wald test for joint significance</w:t>
            </w: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⁴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34AB" w14:textId="77777777" w:rsidR="00366703" w:rsidRPr="00C4014D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82FE2" w14:textId="77777777" w:rsidR="00366703" w:rsidRPr="00C4014D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1A792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8E44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C94DA" w14:textId="77777777" w:rsidR="00366703" w:rsidRPr="00C4014D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75A58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366703" w:rsidRPr="00C4014D" w14:paraId="2724E366" w14:textId="77777777" w:rsidTr="003A3CEC">
        <w:trPr>
          <w:gridAfter w:val="1"/>
          <w:wAfter w:w="310" w:type="dxa"/>
          <w:trHeight w:val="290"/>
        </w:trPr>
        <w:tc>
          <w:tcPr>
            <w:tcW w:w="100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D66D" w14:textId="77777777" w:rsidR="00366703" w:rsidRPr="00C4014D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in predictor: Anxiety symptoms</w:t>
            </w:r>
          </w:p>
        </w:tc>
      </w:tr>
      <w:tr w:rsidR="00366703" w:rsidRPr="00C4014D" w14:paraId="1D2BFDB1" w14:textId="77777777" w:rsidTr="003A3CEC">
        <w:trPr>
          <w:gridAfter w:val="1"/>
          <w:wAfter w:w="310" w:type="dxa"/>
          <w:trHeight w:val="580"/>
        </w:trPr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484B0" w14:textId="77777777" w:rsidR="00366703" w:rsidRPr="00C4014D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xiety symptoms (at the previous timepoint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3C76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639E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-1.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7BD7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BFF9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7745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-0.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544D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2</w:t>
            </w:r>
          </w:p>
        </w:tc>
      </w:tr>
      <w:tr w:rsidR="00366703" w:rsidRPr="00C4014D" w14:paraId="63852B33" w14:textId="77777777" w:rsidTr="003A3CEC">
        <w:trPr>
          <w:gridAfter w:val="1"/>
          <w:wAfter w:w="310" w:type="dxa"/>
          <w:trHeight w:val="290"/>
        </w:trPr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4279" w14:textId="77777777" w:rsidR="00366703" w:rsidRPr="00C4014D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 (of outcome assessment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E742" w14:textId="77777777" w:rsidR="00366703" w:rsidRPr="00C4014D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BDDF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E743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A140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D8A9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9F04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66703" w:rsidRPr="00C4014D" w14:paraId="49FF5783" w14:textId="77777777" w:rsidTr="003A3CEC">
        <w:trPr>
          <w:gridAfter w:val="1"/>
          <w:wAfter w:w="310" w:type="dxa"/>
          <w:trHeight w:val="290"/>
        </w:trPr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4010" w14:textId="77777777" w:rsidR="00366703" w:rsidRPr="00C4014D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3-month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54F2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850E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4C52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9E48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2EB5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CDF0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*</w:t>
            </w:r>
          </w:p>
        </w:tc>
      </w:tr>
      <w:tr w:rsidR="00366703" w:rsidRPr="00C4014D" w14:paraId="14CECE70" w14:textId="77777777" w:rsidTr="003A3CEC">
        <w:trPr>
          <w:gridAfter w:val="1"/>
          <w:wAfter w:w="310" w:type="dxa"/>
          <w:trHeight w:val="290"/>
        </w:trPr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28EF" w14:textId="77777777" w:rsidR="00366703" w:rsidRPr="00C4014D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6-month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4BB0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8A3C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-1.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FDD5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ACA5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0EBB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-1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FF24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366703" w:rsidRPr="00C4014D" w14:paraId="541EBDC8" w14:textId="77777777" w:rsidTr="003A3CEC">
        <w:trPr>
          <w:gridAfter w:val="1"/>
          <w:wAfter w:w="310" w:type="dxa"/>
          <w:trHeight w:val="290"/>
        </w:trPr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67AB" w14:textId="77777777" w:rsidR="00366703" w:rsidRPr="00C4014D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12-month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E1D1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C879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-1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909D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BBE4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E009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-1.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9AAD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</w:t>
            </w:r>
          </w:p>
        </w:tc>
      </w:tr>
      <w:tr w:rsidR="00366703" w:rsidRPr="00C4014D" w14:paraId="3F0E755D" w14:textId="77777777" w:rsidTr="003A3CEC">
        <w:trPr>
          <w:gridAfter w:val="1"/>
          <w:wAfter w:w="310" w:type="dxa"/>
          <w:trHeight w:val="290"/>
        </w:trPr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80D1" w14:textId="77777777" w:rsidR="00366703" w:rsidRPr="00C4014D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action term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9FA1" w14:textId="77777777" w:rsidR="00366703" w:rsidRPr="00C4014D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A4D3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1B7A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F595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1BF0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929E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66703" w:rsidRPr="00C4014D" w14:paraId="5AF986DD" w14:textId="77777777" w:rsidTr="003A3CEC">
        <w:trPr>
          <w:gridAfter w:val="1"/>
          <w:wAfter w:w="310" w:type="dxa"/>
          <w:trHeight w:val="290"/>
        </w:trPr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52F1" w14:textId="77777777" w:rsidR="00366703" w:rsidRPr="00C4014D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nxiety symptoms x 6-month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BF71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2E5D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-1.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773B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FD47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8DBE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-1.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A317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</w:tr>
      <w:tr w:rsidR="00366703" w:rsidRPr="00C4014D" w14:paraId="06734A56" w14:textId="77777777" w:rsidTr="003A3CEC">
        <w:trPr>
          <w:gridAfter w:val="1"/>
          <w:wAfter w:w="310" w:type="dxa"/>
          <w:trHeight w:val="290"/>
        </w:trPr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C080" w14:textId="77777777" w:rsidR="00366703" w:rsidRPr="00C4014D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nxiety symptoms x 12-month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BDC5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3584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-1.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C1AD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D095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A996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6-1.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C7F1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3</w:t>
            </w:r>
          </w:p>
        </w:tc>
      </w:tr>
      <w:tr w:rsidR="00366703" w:rsidRPr="00C4014D" w14:paraId="03C9EBC2" w14:textId="77777777" w:rsidTr="003A3CEC">
        <w:trPr>
          <w:gridAfter w:val="1"/>
          <w:wAfter w:w="310" w:type="dxa"/>
          <w:trHeight w:val="290"/>
        </w:trPr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77A4B" w14:textId="77777777" w:rsidR="00366703" w:rsidRPr="00C4014D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Wald test for joint significance</w:t>
            </w: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⁴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59CD" w14:textId="77777777" w:rsidR="00366703" w:rsidRPr="00C4014D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DD0C" w14:textId="77777777" w:rsidR="00366703" w:rsidRPr="00C4014D" w:rsidRDefault="00366703" w:rsidP="003A3C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EB73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8FAA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5463" w14:textId="77777777" w:rsidR="00366703" w:rsidRPr="00C4014D" w:rsidRDefault="00366703" w:rsidP="003A3C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1589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366703" w:rsidRPr="00C4014D" w14:paraId="0FDD9CB6" w14:textId="77777777" w:rsidTr="003A3CEC">
        <w:trPr>
          <w:gridAfter w:val="1"/>
          <w:wAfter w:w="310" w:type="dxa"/>
          <w:trHeight w:val="2330"/>
        </w:trPr>
        <w:tc>
          <w:tcPr>
            <w:tcW w:w="100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633C9" w14:textId="77777777" w:rsidR="00366703" w:rsidRPr="00C4014D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¹Each multivariable model has only one mental health predictor, either depression symptoms or anxiety symptoms; models with the same outcome have the same set of covariates. </w:t>
            </w:r>
            <w:proofErr w:type="spellStart"/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RRs</w:t>
            </w:r>
            <w:proofErr w:type="spellEnd"/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were associated with a 5-point increase in scores of depression or anxiety symptoms at the previous time point</w:t>
            </w: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²Models predicting viral suppression controlled for age, viral suppression at baseline, intervention exposure, time, interaction of time*depression/anxiety symptoms</w:t>
            </w: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³Models predicting adherence controlled for marital status, alcohol dependence at baseline, adherence at baseline, intervention exposure, time, interaction of time*depression/anxiety symptoms</w:t>
            </w: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</w:r>
            <w:r w:rsidRPr="00C4014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⁴</w:t>
            </w: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-value of the Wald test for joint significance of all interaction terms in the model</w:t>
            </w: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 xml:space="preserve">Note: ART: antiretroviral therapy; </w:t>
            </w:r>
            <w:proofErr w:type="spellStart"/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RR</w:t>
            </w:r>
            <w:proofErr w:type="spellEnd"/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: adjusted risk ratio; CI: confidence interval</w:t>
            </w:r>
          </w:p>
        </w:tc>
      </w:tr>
    </w:tbl>
    <w:p w14:paraId="43D19ACE" w14:textId="77777777" w:rsidR="00366703" w:rsidRDefault="00366703" w:rsidP="00366703"/>
    <w:p w14:paraId="5B2C9C83" w14:textId="77777777" w:rsidR="00366703" w:rsidRDefault="00366703" w:rsidP="00366703"/>
    <w:p w14:paraId="597D38F6" w14:textId="77777777" w:rsidR="00366703" w:rsidRPr="00E33BA9" w:rsidRDefault="00366703" w:rsidP="00366703"/>
    <w:p w14:paraId="33FF1A5F" w14:textId="77777777" w:rsidR="00366703" w:rsidRPr="00216E3A" w:rsidRDefault="00366703" w:rsidP="00366703">
      <w:pPr>
        <w:pStyle w:val="Heading2"/>
        <w:jc w:val="both"/>
      </w:pPr>
      <w:r>
        <w:rPr>
          <w:color w:val="auto"/>
        </w:rPr>
        <w:lastRenderedPageBreak/>
        <w:t>Table S2: Effect modification</w:t>
      </w:r>
      <w:r w:rsidRPr="00934929">
        <w:rPr>
          <w:color w:val="auto"/>
        </w:rPr>
        <w:t xml:space="preserve"> of baseline viral suppression on the associations between depression, anxiety symptoms and viral suppression</w:t>
      </w:r>
    </w:p>
    <w:tbl>
      <w:tblPr>
        <w:tblW w:w="9310" w:type="dxa"/>
        <w:tblLook w:val="04A0" w:firstRow="1" w:lastRow="0" w:firstColumn="1" w:lastColumn="0" w:noHBand="0" w:noVBand="1"/>
      </w:tblPr>
      <w:tblGrid>
        <w:gridCol w:w="6564"/>
        <w:gridCol w:w="607"/>
        <w:gridCol w:w="1120"/>
        <w:gridCol w:w="1019"/>
      </w:tblGrid>
      <w:tr w:rsidR="00366703" w:rsidRPr="00C4014D" w14:paraId="07D84033" w14:textId="77777777" w:rsidTr="003A3CEC">
        <w:trPr>
          <w:trHeight w:val="680"/>
        </w:trPr>
        <w:tc>
          <w:tcPr>
            <w:tcW w:w="931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CA382A8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2.1.</w:t>
            </w:r>
            <w:r w:rsidRPr="00C401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ffect modification</w:t>
            </w:r>
            <w:r w:rsidRPr="00C401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of baseline viral suppression on the associations between depression, anxiety symptoms and viral suppression¹</w:t>
            </w:r>
          </w:p>
        </w:tc>
      </w:tr>
      <w:tr w:rsidR="00366703" w:rsidRPr="00C4014D" w14:paraId="1B2D6D4C" w14:textId="77777777" w:rsidTr="003A3CEC">
        <w:trPr>
          <w:trHeight w:val="300"/>
        </w:trPr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39DDA" w14:textId="77777777" w:rsidR="00366703" w:rsidRPr="00C4014D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B65F4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401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R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2E622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36B70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s</w:t>
            </w:r>
          </w:p>
        </w:tc>
      </w:tr>
      <w:tr w:rsidR="00366703" w:rsidRPr="00C4014D" w14:paraId="3DA53C64" w14:textId="77777777" w:rsidTr="003A3CEC">
        <w:trPr>
          <w:trHeight w:val="290"/>
        </w:trPr>
        <w:tc>
          <w:tcPr>
            <w:tcW w:w="93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CCA2" w14:textId="77777777" w:rsidR="00366703" w:rsidRPr="00C4014D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in predictor: Depression symptoms</w:t>
            </w:r>
          </w:p>
        </w:tc>
      </w:tr>
      <w:tr w:rsidR="00366703" w:rsidRPr="00C4014D" w14:paraId="579C153E" w14:textId="77777777" w:rsidTr="003A3CEC">
        <w:trPr>
          <w:trHeight w:val="290"/>
        </w:trPr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A47E" w14:textId="77777777" w:rsidR="00366703" w:rsidRPr="00C4014D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epre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</w:t>
            </w: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on symptom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3949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723E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-1.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B4B9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</w:t>
            </w:r>
          </w:p>
        </w:tc>
      </w:tr>
      <w:tr w:rsidR="00366703" w:rsidRPr="00C4014D" w14:paraId="7152AE47" w14:textId="77777777" w:rsidTr="003A3CEC">
        <w:trPr>
          <w:trHeight w:val="290"/>
        </w:trPr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C4EA" w14:textId="77777777" w:rsidR="00366703" w:rsidRPr="00C4014D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epression symptoms x Viral suppression at baselin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133B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B08D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-0.9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DD46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366703" w:rsidRPr="00C4014D" w14:paraId="49F1ADAE" w14:textId="77777777" w:rsidTr="003A3CEC">
        <w:trPr>
          <w:trHeight w:val="290"/>
        </w:trPr>
        <w:tc>
          <w:tcPr>
            <w:tcW w:w="9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D08F" w14:textId="77777777" w:rsidR="00366703" w:rsidRPr="00C4014D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in predictor: Anxiety symptoms</w:t>
            </w:r>
          </w:p>
        </w:tc>
      </w:tr>
      <w:tr w:rsidR="00366703" w:rsidRPr="00C4014D" w14:paraId="71863197" w14:textId="77777777" w:rsidTr="003A3CEC">
        <w:trPr>
          <w:trHeight w:val="290"/>
        </w:trPr>
        <w:tc>
          <w:tcPr>
            <w:tcW w:w="6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BABC" w14:textId="77777777" w:rsidR="00366703" w:rsidRPr="00C4014D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nxiety symptoms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A5EC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3097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-1.03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F33D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</w:tr>
      <w:tr w:rsidR="00366703" w:rsidRPr="00C4014D" w14:paraId="3B2C8C71" w14:textId="77777777" w:rsidTr="003A3CEC">
        <w:trPr>
          <w:trHeight w:val="290"/>
        </w:trPr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9642B" w14:textId="77777777" w:rsidR="00366703" w:rsidRPr="00C4014D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nxiety symptoms x Viral suppression at baselin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49845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24FF3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-1.0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22906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366703" w:rsidRPr="00C4014D" w14:paraId="2F3A22AA" w14:textId="77777777" w:rsidTr="003A3CEC">
        <w:trPr>
          <w:trHeight w:val="64"/>
        </w:trPr>
        <w:tc>
          <w:tcPr>
            <w:tcW w:w="93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4ACE8" w14:textId="77777777" w:rsidR="00366703" w:rsidRPr="00C4014D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¹All models controlling for age, viral suppression at baseline, intervention exposure, time, interaction of baseline viral suppression*depression/anxiety symptoms</w:t>
            </w: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 xml:space="preserve">Note: </w:t>
            </w:r>
            <w:proofErr w:type="spellStart"/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RR</w:t>
            </w:r>
            <w:proofErr w:type="spellEnd"/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: adjusted risk ratio; CI: confidence interval</w:t>
            </w:r>
          </w:p>
        </w:tc>
      </w:tr>
    </w:tbl>
    <w:p w14:paraId="64509A30" w14:textId="77777777" w:rsidR="00366703" w:rsidRDefault="00366703" w:rsidP="00366703"/>
    <w:p w14:paraId="033819C1" w14:textId="77777777" w:rsidR="00366703" w:rsidRDefault="00366703" w:rsidP="00366703"/>
    <w:tbl>
      <w:tblPr>
        <w:tblW w:w="9310" w:type="dxa"/>
        <w:tblLook w:val="04A0" w:firstRow="1" w:lastRow="0" w:firstColumn="1" w:lastColumn="0" w:noHBand="0" w:noVBand="1"/>
      </w:tblPr>
      <w:tblGrid>
        <w:gridCol w:w="6564"/>
        <w:gridCol w:w="607"/>
        <w:gridCol w:w="1120"/>
        <w:gridCol w:w="1019"/>
      </w:tblGrid>
      <w:tr w:rsidR="00366703" w:rsidRPr="00C4014D" w14:paraId="3E460313" w14:textId="77777777" w:rsidTr="003A3CEC">
        <w:trPr>
          <w:trHeight w:val="620"/>
        </w:trPr>
        <w:tc>
          <w:tcPr>
            <w:tcW w:w="9310" w:type="dxa"/>
            <w:gridSpan w:val="4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40AD53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2.2.</w:t>
            </w:r>
            <w:r w:rsidRPr="00C401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ssociations between depression symptoms and viral suppression, stratified by baseline viral suppression¹</w:t>
            </w:r>
          </w:p>
        </w:tc>
      </w:tr>
      <w:tr w:rsidR="00366703" w:rsidRPr="00C4014D" w14:paraId="4557D24A" w14:textId="77777777" w:rsidTr="003A3CEC">
        <w:trPr>
          <w:trHeight w:val="300"/>
        </w:trPr>
        <w:tc>
          <w:tcPr>
            <w:tcW w:w="656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0CA0B" w14:textId="77777777" w:rsidR="00366703" w:rsidRPr="00C4014D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3CF2E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401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RR</w:t>
            </w:r>
            <w:proofErr w:type="spellEnd"/>
          </w:p>
        </w:tc>
        <w:tc>
          <w:tcPr>
            <w:tcW w:w="11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FE09D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101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8DD1F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s</w:t>
            </w:r>
          </w:p>
        </w:tc>
      </w:tr>
      <w:tr w:rsidR="00366703" w:rsidRPr="00C4014D" w14:paraId="1892D85B" w14:textId="77777777" w:rsidTr="003A3CEC">
        <w:trPr>
          <w:trHeight w:val="290"/>
        </w:trPr>
        <w:tc>
          <w:tcPr>
            <w:tcW w:w="65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4D87" w14:textId="77777777" w:rsidR="00366703" w:rsidRPr="00C4014D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Viral suppression at baseline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1C6A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0FB0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-1.0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8C1C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</w:t>
            </w:r>
          </w:p>
        </w:tc>
      </w:tr>
      <w:tr w:rsidR="00366703" w:rsidRPr="00C4014D" w14:paraId="594C5456" w14:textId="77777777" w:rsidTr="003A3CEC">
        <w:trPr>
          <w:trHeight w:val="290"/>
        </w:trPr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2C7CA" w14:textId="77777777" w:rsidR="00366703" w:rsidRPr="00C4014D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No viral suppression at baselin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77B15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9A148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-1.2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D1A07" w14:textId="77777777" w:rsidR="00366703" w:rsidRPr="00C4014D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01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366703" w:rsidRPr="00C4014D" w14:paraId="6849F5B9" w14:textId="77777777" w:rsidTr="003A3CEC">
        <w:trPr>
          <w:trHeight w:val="64"/>
        </w:trPr>
        <w:tc>
          <w:tcPr>
            <w:tcW w:w="93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C4041" w14:textId="77777777" w:rsidR="00366703" w:rsidRPr="00C4014D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¹All models controlling for age, viral suppression at baseline, intervention exposure, time, interaction of baseline viral suppression*depression/anxiety symptoms</w:t>
            </w:r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 xml:space="preserve">Note: </w:t>
            </w:r>
            <w:proofErr w:type="spellStart"/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RR</w:t>
            </w:r>
            <w:proofErr w:type="spellEnd"/>
            <w:r w:rsidRPr="00C4014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: adjusted risk ratio; CI: confidence interval</w:t>
            </w:r>
          </w:p>
        </w:tc>
      </w:tr>
    </w:tbl>
    <w:p w14:paraId="78649A90" w14:textId="77777777" w:rsidR="00366703" w:rsidRDefault="00366703" w:rsidP="00366703"/>
    <w:p w14:paraId="468A76C8" w14:textId="77777777" w:rsidR="00366703" w:rsidRDefault="00366703" w:rsidP="00366703">
      <w:pPr>
        <w:pStyle w:val="Heading2"/>
        <w:rPr>
          <w:color w:val="auto"/>
        </w:rPr>
      </w:pPr>
    </w:p>
    <w:p w14:paraId="48FBA2DC" w14:textId="77777777" w:rsidR="00366703" w:rsidRDefault="00366703" w:rsidP="00366703">
      <w:pPr>
        <w:pStyle w:val="Heading2"/>
        <w:rPr>
          <w:color w:val="auto"/>
        </w:rPr>
      </w:pPr>
    </w:p>
    <w:p w14:paraId="78A3A158" w14:textId="77777777" w:rsidR="00366703" w:rsidRDefault="00366703" w:rsidP="00366703">
      <w:pPr>
        <w:pStyle w:val="Heading2"/>
        <w:rPr>
          <w:color w:val="auto"/>
        </w:rPr>
      </w:pPr>
    </w:p>
    <w:p w14:paraId="38719B7D" w14:textId="77777777" w:rsidR="00366703" w:rsidRDefault="00366703" w:rsidP="00366703"/>
    <w:p w14:paraId="7966E140" w14:textId="77777777" w:rsidR="00366703" w:rsidRDefault="00366703" w:rsidP="00366703"/>
    <w:p w14:paraId="7ADC4217" w14:textId="77777777" w:rsidR="00366703" w:rsidRDefault="00366703" w:rsidP="00366703"/>
    <w:p w14:paraId="6EE077A5" w14:textId="77777777" w:rsidR="00366703" w:rsidRDefault="00366703" w:rsidP="00366703"/>
    <w:p w14:paraId="345AE88F" w14:textId="27D55277" w:rsidR="00366703" w:rsidRDefault="00366703" w:rsidP="00366703"/>
    <w:p w14:paraId="3DC966A3" w14:textId="72735906" w:rsidR="00366703" w:rsidRDefault="00366703" w:rsidP="00366703"/>
    <w:p w14:paraId="4E2B24E7" w14:textId="77777777" w:rsidR="00366703" w:rsidRDefault="00366703" w:rsidP="00366703"/>
    <w:p w14:paraId="7929B525" w14:textId="77777777" w:rsidR="00366703" w:rsidRDefault="00366703" w:rsidP="00366703">
      <w:pPr>
        <w:pStyle w:val="Heading2"/>
        <w:rPr>
          <w:color w:val="auto"/>
        </w:rPr>
      </w:pPr>
    </w:p>
    <w:p w14:paraId="50174F1E" w14:textId="77777777" w:rsidR="00366703" w:rsidRPr="00216E3A" w:rsidRDefault="00366703" w:rsidP="00366703"/>
    <w:p w14:paraId="29430359" w14:textId="77777777" w:rsidR="00366703" w:rsidRPr="00C175F1" w:rsidRDefault="00366703" w:rsidP="00366703">
      <w:pPr>
        <w:pStyle w:val="Heading2"/>
        <w:rPr>
          <w:color w:val="auto"/>
        </w:rPr>
      </w:pPr>
      <w:r>
        <w:rPr>
          <w:color w:val="auto"/>
        </w:rPr>
        <w:lastRenderedPageBreak/>
        <w:t>Table S3:</w:t>
      </w:r>
      <w:r w:rsidRPr="00934929">
        <w:t xml:space="preserve"> </w:t>
      </w:r>
      <w:r w:rsidRPr="00227DCA">
        <w:rPr>
          <w:color w:val="auto"/>
        </w:rPr>
        <w:t>Missing data of depression, anxiety symptoms and HIV outcomes at follow-up visits</w:t>
      </w:r>
      <w:r w:rsidRPr="00C175F1" w:rsidDel="00227DCA">
        <w:rPr>
          <w:color w:val="auto"/>
        </w:rPr>
        <w:t xml:space="preserve"> </w:t>
      </w:r>
    </w:p>
    <w:p w14:paraId="0AE431D2" w14:textId="77777777" w:rsidR="00366703" w:rsidRPr="002502CF" w:rsidRDefault="00366703" w:rsidP="00366703"/>
    <w:tbl>
      <w:tblPr>
        <w:tblW w:w="10138" w:type="dxa"/>
        <w:tblLook w:val="04A0" w:firstRow="1" w:lastRow="0" w:firstColumn="1" w:lastColumn="0" w:noHBand="0" w:noVBand="1"/>
      </w:tblPr>
      <w:tblGrid>
        <w:gridCol w:w="5948"/>
        <w:gridCol w:w="983"/>
        <w:gridCol w:w="472"/>
        <w:gridCol w:w="818"/>
        <w:gridCol w:w="472"/>
        <w:gridCol w:w="627"/>
        <w:gridCol w:w="818"/>
      </w:tblGrid>
      <w:tr w:rsidR="00366703" w:rsidRPr="00E33BA9" w14:paraId="1D0C0796" w14:textId="77777777" w:rsidTr="003A3CEC">
        <w:trPr>
          <w:trHeight w:val="300"/>
        </w:trPr>
        <w:tc>
          <w:tcPr>
            <w:tcW w:w="10138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7F983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3</w:t>
            </w:r>
            <w:r w:rsidRPr="00E33BA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. Missing data of depression, anxiety symptoms and HIV outcomes at follow-up visits</w:t>
            </w:r>
          </w:p>
        </w:tc>
      </w:tr>
      <w:tr w:rsidR="00366703" w:rsidRPr="00E33BA9" w14:paraId="1EB9E8B7" w14:textId="77777777" w:rsidTr="003A3CEC">
        <w:trPr>
          <w:trHeight w:val="300"/>
        </w:trPr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BB5AB" w14:textId="77777777" w:rsidR="00366703" w:rsidRPr="00E33BA9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55975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-month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05AC8F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6-month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B98F44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2-month</w:t>
            </w:r>
          </w:p>
        </w:tc>
      </w:tr>
      <w:tr w:rsidR="00366703" w:rsidRPr="00E33BA9" w14:paraId="3461F50C" w14:textId="77777777" w:rsidTr="003A3CEC">
        <w:trPr>
          <w:trHeight w:val="300"/>
        </w:trPr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1731E" w14:textId="77777777" w:rsidR="00366703" w:rsidRPr="00E33BA9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A4067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5AEF3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%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55999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B1AB2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%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C0FE2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A162F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%</w:t>
            </w:r>
          </w:p>
        </w:tc>
      </w:tr>
      <w:tr w:rsidR="00366703" w:rsidRPr="00E33BA9" w14:paraId="3B8774DE" w14:textId="77777777" w:rsidTr="003A3CEC">
        <w:trPr>
          <w:trHeight w:val="29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9D62" w14:textId="77777777" w:rsidR="00366703" w:rsidRPr="00E33BA9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ntal healt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9224" w14:textId="77777777" w:rsidR="00366703" w:rsidRPr="00E33BA9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4B3D" w14:textId="77777777" w:rsidR="00366703" w:rsidRPr="00E33BA9" w:rsidRDefault="00366703" w:rsidP="003A3C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4D09" w14:textId="77777777" w:rsidR="00366703" w:rsidRPr="00E33BA9" w:rsidRDefault="00366703" w:rsidP="003A3C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1F12" w14:textId="77777777" w:rsidR="00366703" w:rsidRPr="00E33BA9" w:rsidRDefault="00366703" w:rsidP="003A3C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D65A" w14:textId="77777777" w:rsidR="00366703" w:rsidRPr="00E33BA9" w:rsidRDefault="00366703" w:rsidP="003A3C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E1E2" w14:textId="77777777" w:rsidR="00366703" w:rsidRPr="00E33BA9" w:rsidRDefault="00366703" w:rsidP="003A3C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66703" w:rsidRPr="00E33BA9" w14:paraId="6DEB6299" w14:textId="77777777" w:rsidTr="003A3CEC">
        <w:trPr>
          <w:trHeight w:val="29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335A" w14:textId="77777777" w:rsidR="00366703" w:rsidRPr="00E33BA9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epression symptoms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E135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7C1A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E715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F15C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435E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4B09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366703" w:rsidRPr="00E33BA9" w14:paraId="5E1F3250" w14:textId="77777777" w:rsidTr="003A3CEC">
        <w:trPr>
          <w:trHeight w:val="29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689C" w14:textId="77777777" w:rsidR="00366703" w:rsidRPr="00E33BA9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Anxiety symptoms 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43190" w14:textId="77777777" w:rsidR="00366703" w:rsidRPr="00E33BA9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E5C1F" w14:textId="77777777" w:rsidR="00366703" w:rsidRPr="00E33BA9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0E004" w14:textId="77777777" w:rsidR="00366703" w:rsidRPr="00E33BA9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EA943" w14:textId="77777777" w:rsidR="00366703" w:rsidRPr="00E33BA9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01E78" w14:textId="77777777" w:rsidR="00366703" w:rsidRPr="00E33BA9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DC51A" w14:textId="77777777" w:rsidR="00366703" w:rsidRPr="00E33BA9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66703" w:rsidRPr="00E33BA9" w14:paraId="031A0E1D" w14:textId="77777777" w:rsidTr="003A3CEC">
        <w:trPr>
          <w:trHeight w:val="29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05EB" w14:textId="77777777" w:rsidR="00366703" w:rsidRPr="00E33BA9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IV outcom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06EC" w14:textId="77777777" w:rsidR="00366703" w:rsidRPr="00E33BA9" w:rsidRDefault="00366703" w:rsidP="003A3C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83FF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9592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C3E6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41CB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F085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66703" w:rsidRPr="00E33BA9" w14:paraId="1D9ED4A0" w14:textId="77777777" w:rsidTr="003A3CEC">
        <w:trPr>
          <w:trHeight w:val="29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2250" w14:textId="77777777" w:rsidR="00366703" w:rsidRPr="00E33BA9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omplete ART a</w:t>
            </w:r>
            <w:r w:rsidRPr="00E33BA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herenc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1E40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36CB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F6C5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A20F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DFA8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116F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366703" w:rsidRPr="00E33BA9" w14:paraId="617D6D63" w14:textId="77777777" w:rsidTr="003A3CEC">
        <w:trPr>
          <w:trHeight w:val="290"/>
        </w:trPr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FB6FE" w14:textId="77777777" w:rsidR="00366703" w:rsidRPr="00E33BA9" w:rsidRDefault="00366703" w:rsidP="003A3CEC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Viral suppression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C294F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97911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651F3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2A9C6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7EA3E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23A25" w14:textId="77777777" w:rsidR="00366703" w:rsidRPr="00E33BA9" w:rsidRDefault="00366703" w:rsidP="003A3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33B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</w:tr>
    </w:tbl>
    <w:p w14:paraId="23DA67E7" w14:textId="77777777" w:rsidR="00366703" w:rsidRDefault="00366703" w:rsidP="00366703">
      <w:pPr>
        <w:rPr>
          <w:i/>
          <w:iCs/>
          <w:sz w:val="18"/>
          <w:szCs w:val="18"/>
        </w:rPr>
      </w:pPr>
      <w:r w:rsidRPr="009B0816">
        <w:rPr>
          <w:i/>
          <w:iCs/>
          <w:sz w:val="18"/>
          <w:szCs w:val="18"/>
        </w:rPr>
        <w:t>Note: ART: antiretroviral therapy</w:t>
      </w:r>
    </w:p>
    <w:p w14:paraId="0CD0C2D7" w14:textId="77777777" w:rsidR="00366703" w:rsidRPr="009B0816" w:rsidRDefault="00366703" w:rsidP="00366703">
      <w:pPr>
        <w:rPr>
          <w:sz w:val="18"/>
          <w:szCs w:val="18"/>
        </w:rPr>
      </w:pPr>
    </w:p>
    <w:p w14:paraId="3FCF753E" w14:textId="77777777" w:rsidR="00366703" w:rsidRPr="009B0816" w:rsidRDefault="00366703" w:rsidP="00366703">
      <w:pPr>
        <w:rPr>
          <w:sz w:val="18"/>
          <w:szCs w:val="18"/>
        </w:rPr>
      </w:pPr>
    </w:p>
    <w:p w14:paraId="14D19BC6" w14:textId="77777777" w:rsidR="00366703" w:rsidRPr="009B0816" w:rsidRDefault="00366703" w:rsidP="00366703">
      <w:pPr>
        <w:rPr>
          <w:sz w:val="18"/>
          <w:szCs w:val="18"/>
        </w:rPr>
      </w:pPr>
    </w:p>
    <w:sectPr w:rsidR="00366703" w:rsidRPr="009B0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703"/>
    <w:rsid w:val="00366703"/>
    <w:rsid w:val="00714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76535"/>
  <w15:chartTrackingRefBased/>
  <w15:docId w15:val="{41F92A06-0D2B-431A-AED2-5E36DFD57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703"/>
    <w:pPr>
      <w:spacing w:after="120" w:line="264" w:lineRule="auto"/>
    </w:pPr>
    <w:rPr>
      <w:rFonts w:eastAsiaTheme="minorEastAsia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6703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6703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7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66703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2</Words>
  <Characters>3434</Characters>
  <Application>Microsoft Office Word</Application>
  <DocSecurity>0</DocSecurity>
  <Lines>28</Lines>
  <Paragraphs>8</Paragraphs>
  <ScaleCrop>false</ScaleCrop>
  <Company/>
  <LinksUpToDate>false</LinksUpToDate>
  <CharactersWithSpaces>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nguyen</dc:creator>
  <cp:keywords/>
  <dc:description/>
  <cp:lastModifiedBy>minh nguyen</cp:lastModifiedBy>
  <cp:revision>1</cp:revision>
  <dcterms:created xsi:type="dcterms:W3CDTF">2021-04-14T09:12:00Z</dcterms:created>
  <dcterms:modified xsi:type="dcterms:W3CDTF">2021-04-14T09:13:00Z</dcterms:modified>
</cp:coreProperties>
</file>